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l Table 2. Frequency and rate of SVR by demographic characteristics, clinical predictors of virological response and IL28B genotype, among European American participants in the lead-in phase of the HALT-C Trial who were infected with HCV genotype 1.</w:t>
      </w:r>
    </w:p>
    <w:tbl>
      <w:tblPr>
        <w:tblW w:w="9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0"/>
        <w:gridCol w:w="1440"/>
        <w:gridCol w:w="1530"/>
        <w:gridCol w:w="2070"/>
      </w:tblGrid>
      <w:tr>
        <w:trPr>
          <w:trHeight w:val="317" w:hRule="exact"/>
        </w:trPr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9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bject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VR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#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te</w:t>
            </w:r>
          </w:p>
        </w:tc>
      </w:tr>
      <w:tr>
        <w:trPr>
          <w:trHeight w:val="396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20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der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.4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4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6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7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 xml:space="preserve">&lt;44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4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5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45-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.5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5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50-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.1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4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55-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1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8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60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8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3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5-24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8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8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-29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1.3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2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-58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.9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0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shak Fibrosis Sco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 xml:space="preserve">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4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.3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.8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0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5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0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 xml:space="preserve">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1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2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2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1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eato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0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6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.7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4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.5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2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3-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8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5%</w:t>
            </w:r>
          </w:p>
        </w:tc>
      </w:tr>
    </w:tbl>
    <w:p>
      <w:pPr>
        <w:pStyle w:val="Normal"/>
        <w:rPr>
          <w:sz w:val="24"/>
          <w:szCs w:val="24"/>
        </w:rPr>
      </w:pPr>
      <w:r>
        <w:br w:type="page"/>
      </w:r>
      <w:r>
        <w:rPr>
          <w:sz w:val="24"/>
          <w:szCs w:val="24"/>
        </w:rPr>
      </w:r>
    </w:p>
    <w:tbl>
      <w:tblPr>
        <w:tblW w:w="9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0"/>
        <w:gridCol w:w="1440"/>
        <w:gridCol w:w="1530"/>
        <w:gridCol w:w="2070"/>
      </w:tblGrid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sv-SE"/>
              </w:rPr>
              <w:t xml:space="preserve">HCV RNA level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3-5.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8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.9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5-5.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0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2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0-6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2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9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5-6.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2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5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0-6.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1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0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5-6.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0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8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7.00-7.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6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0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sv-SE"/>
              </w:rPr>
            </w:pPr>
            <w:r>
              <w:rPr>
                <w:b/>
                <w:sz w:val="24"/>
                <w:szCs w:val="24"/>
              </w:rPr>
              <w:t>AL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  <w:lang w:val="sv-SE"/>
              </w:rPr>
            </w:pPr>
            <w:r>
              <w:rPr>
                <w:b/>
                <w:bCs/>
                <w:sz w:val="24"/>
                <w:szCs w:val="24"/>
                <w:lang w:val="sv-S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3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-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1.0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8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-1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0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3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-1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2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3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4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7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  <w:szCs w:val="24"/>
                <w:lang w:val="sv-SE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sv-S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4"/>
                <w:szCs w:val="24"/>
                <w:lang w:val="sv-SE"/>
              </w:rPr>
            </w:pPr>
            <w:r>
              <w:rPr>
                <w:b/>
                <w:bCs/>
                <w:sz w:val="24"/>
                <w:szCs w:val="24"/>
                <w:lang w:val="sv-SE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sv-SE"/>
              </w:rPr>
            </w:pPr>
            <w:r>
              <w:rPr>
                <w:b/>
                <w:bCs/>
                <w:sz w:val="24"/>
                <w:szCs w:val="24"/>
                <w:lang w:val="sv-SE"/>
              </w:rPr>
              <w:t>AST_AL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  <w:lang w:val="sv-SE"/>
              </w:rPr>
            </w:pPr>
            <w:r>
              <w:rPr>
                <w:b/>
                <w:bCs/>
                <w:sz w:val="24"/>
                <w:szCs w:val="24"/>
                <w:lang w:val="sv-S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7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.6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-0.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.3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7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-0.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.1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8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-1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4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%</w:t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5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3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lucose intolera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rmal (&lt;100 mg/d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6.2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5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mpaired (100-125 mg/d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6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7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ovisional  Diabetes (126+ mg/dl) 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2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8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Diagnosed Diabetes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br w:type="page"/>
      </w:r>
      <w:r>
        <w:rPr>
          <w:sz w:val="24"/>
          <w:szCs w:val="24"/>
        </w:rPr>
      </w:r>
    </w:p>
    <w:tbl>
      <w:tblPr>
        <w:tblW w:w="9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0"/>
        <w:gridCol w:w="1440"/>
        <w:gridCol w:w="1530"/>
        <w:gridCol w:w="2070"/>
      </w:tblGrid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or treatment: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Interferon al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2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.3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 xml:space="preserve">Interferon and ribavir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.8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9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s129798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pacing w:lineRule="auto" w:line="276"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pacing w:lineRule="auto" w:line="276"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0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pacing w:lineRule="auto" w:line="276"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.0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6.8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4%</w:t>
            </w:r>
          </w:p>
        </w:tc>
      </w:tr>
      <w:tr>
        <w:trPr>
          <w:trHeight w:val="317" w:hRule="exact"/>
        </w:trPr>
        <w:tc>
          <w:tcPr>
            <w:tcW w:w="44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2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3%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Continuous variables were divided into categories (minimum of 50 subjects per category) based on arithmetic cut point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3:10:00Z</dcterms:created>
  <dc:creator>obrient</dc:creator>
  <dc:description/>
  <cp:keywords/>
  <dc:language>en-US</dc:language>
  <cp:lastModifiedBy>obrient</cp:lastModifiedBy>
  <dcterms:modified xsi:type="dcterms:W3CDTF">2011-06-15T13:11:00Z</dcterms:modified>
  <cp:revision>1</cp:revision>
  <dc:subject/>
  <dc:title/>
</cp:coreProperties>
</file>